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9E2" w:rsidRPr="00E4290E" w:rsidRDefault="004C19E2" w:rsidP="004C19E2">
      <w:pPr>
        <w:spacing w:line="480" w:lineRule="auto"/>
        <w:rPr>
          <w:b/>
          <w:bCs/>
          <w:lang w:val="en-US"/>
        </w:rPr>
      </w:pPr>
      <w:r w:rsidRPr="00FF5CD2">
        <w:rPr>
          <w:b/>
          <w:bCs/>
          <w:lang w:val="en-US"/>
        </w:rPr>
        <w:t>Supplementary Material</w:t>
      </w:r>
    </w:p>
    <w:p w:rsidR="004C19E2" w:rsidRDefault="004C19E2" w:rsidP="004C19E2">
      <w:pPr>
        <w:rPr>
          <w:rFonts w:ascii="Calibri" w:hAnsi="Calibri" w:cs="Calibri"/>
          <w:sz w:val="20"/>
          <w:szCs w:val="20"/>
          <w:lang w:val="en-US"/>
        </w:rPr>
      </w:pPr>
      <w:r w:rsidRPr="00FF5CD2">
        <w:rPr>
          <w:rFonts w:ascii="Calibri" w:hAnsi="Calibri" w:cs="Calibri"/>
          <w:b/>
          <w:bCs/>
          <w:sz w:val="20"/>
          <w:szCs w:val="20"/>
          <w:lang w:val="en-US"/>
        </w:rPr>
        <w:t>Supplementary Table 1.</w:t>
      </w:r>
      <w:r w:rsidRPr="00FF5CD2">
        <w:rPr>
          <w:rFonts w:ascii="Calibri" w:hAnsi="Calibri" w:cs="Calibri"/>
          <w:sz w:val="20"/>
          <w:szCs w:val="20"/>
          <w:lang w:val="en-US"/>
        </w:rPr>
        <w:t xml:space="preserve"> GLM summary of main effects and interactions of mouse strain, temperature, and diet on </w:t>
      </w:r>
      <w:r w:rsidRPr="00FF5CD2">
        <w:rPr>
          <w:rFonts w:ascii="Calibri" w:hAnsi="Calibri" w:cs="Calibri"/>
          <w:i/>
          <w:iCs/>
          <w:sz w:val="20"/>
          <w:szCs w:val="20"/>
          <w:lang w:val="en-US"/>
        </w:rPr>
        <w:t>Pm20d1</w:t>
      </w:r>
      <w:r w:rsidRPr="00FF5CD2">
        <w:rPr>
          <w:rFonts w:ascii="Calibri" w:hAnsi="Calibri" w:cs="Calibri"/>
          <w:sz w:val="20"/>
          <w:szCs w:val="20"/>
          <w:lang w:val="en-US"/>
        </w:rPr>
        <w:t xml:space="preserve"> expression in brown adipose tissue, inguinal white adipose tissue, hypothalamus, muscle, and liver (GLM univariate).</w:t>
      </w:r>
      <w:r>
        <w:rPr>
          <w:rFonts w:ascii="Calibri" w:hAnsi="Calibri" w:cs="Calibri"/>
          <w:sz w:val="20"/>
          <w:szCs w:val="20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3633"/>
        <w:gridCol w:w="509"/>
        <w:gridCol w:w="961"/>
        <w:gridCol w:w="1122"/>
        <w:gridCol w:w="1475"/>
      </w:tblGrid>
      <w:tr w:rsidR="004C19E2" w:rsidRPr="00FF5CD2" w:rsidTr="004C19E2">
        <w:trPr>
          <w:trHeight w:val="320"/>
        </w:trPr>
        <w:tc>
          <w:tcPr>
            <w:tcW w:w="88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Tissue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Effec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artial η²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 w:val="restart"/>
            <w:shd w:val="clear" w:color="auto" w:fill="auto"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Brown Adipose Tissue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Corrected Model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9.7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802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6.3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476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Temperature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8.2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705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Temperature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5.9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395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67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Temperature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02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Temperature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 w:val="restart"/>
            <w:shd w:val="clear" w:color="auto" w:fill="auto"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Inguinal White Adipose Tissue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Corrected Model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.1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673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2.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375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Temperature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262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.7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204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Temperature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.0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56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.1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271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Temperature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04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Temperature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7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6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 w:val="restart"/>
            <w:shd w:val="clear" w:color="auto" w:fill="auto"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ypothalamus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Corrected Model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1.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878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49.1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862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Temperature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4.7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382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6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143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Temperature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1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35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52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33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Temperature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58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16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38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Temperature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16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73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 w:val="restart"/>
            <w:shd w:val="clear" w:color="auto" w:fill="auto"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uscle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Corrected Model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66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396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8.69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324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Temperature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4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8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0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87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73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Temperature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62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35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Temperature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33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Temperature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84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 w:val="restar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Liver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Corrected Model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.98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611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1.02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561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Temperature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368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Temperature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18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54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81</w:t>
            </w:r>
          </w:p>
        </w:tc>
      </w:tr>
      <w:tr w:rsidR="004C19E2" w:rsidRPr="00FF5CD2" w:rsidTr="004C19E2">
        <w:trPr>
          <w:trHeight w:val="30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Temperature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79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75</w:t>
            </w:r>
          </w:p>
        </w:tc>
      </w:tr>
      <w:tr w:rsidR="004C19E2" w:rsidRPr="00FF5CD2" w:rsidTr="004C19E2">
        <w:trPr>
          <w:trHeight w:val="320"/>
        </w:trPr>
        <w:tc>
          <w:tcPr>
            <w:tcW w:w="882" w:type="pct"/>
            <w:vMerge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3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ouse Strain * Temperature * Diet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4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05</w:t>
            </w:r>
          </w:p>
        </w:tc>
        <w:tc>
          <w:tcPr>
            <w:tcW w:w="60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0.051</w:t>
            </w:r>
          </w:p>
        </w:tc>
        <w:tc>
          <w:tcPr>
            <w:tcW w:w="790" w:type="pct"/>
            <w:shd w:val="clear" w:color="auto" w:fill="auto"/>
            <w:noWrap/>
            <w:hideMark/>
          </w:tcPr>
          <w:p w:rsidR="004C19E2" w:rsidRPr="00FF5CD2" w:rsidRDefault="004C19E2" w:rsidP="004C19E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FF5CD2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92</w:t>
            </w:r>
          </w:p>
        </w:tc>
      </w:tr>
    </w:tbl>
    <w:p w:rsidR="004C19E2" w:rsidRDefault="004C19E2" w:rsidP="004C19E2"/>
    <w:p w:rsidR="004C19E2" w:rsidRDefault="004C19E2" w:rsidP="004C19E2">
      <w:r>
        <w:rPr>
          <w:b/>
          <w:bCs/>
          <w:noProof/>
          <w:lang w:val="en-US"/>
        </w:rPr>
        <w:drawing>
          <wp:inline distT="0" distB="0" distL="0" distR="0" wp14:anchorId="5B2FAB41" wp14:editId="4EC9CDE7">
            <wp:extent cx="5400040" cy="4904105"/>
            <wp:effectExtent l="0" t="0" r="0" b="0"/>
            <wp:docPr id="1094664851" name="Picture 2" descr="A collage of different types of heat-treate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664851" name="Picture 2" descr="A collage of different types of heat-treated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0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19E2" w:rsidRDefault="004C19E2" w:rsidP="004C19E2">
      <w:pPr>
        <w:rPr>
          <w:sz w:val="18"/>
          <w:szCs w:val="18"/>
          <w:lang w:val="en-US"/>
        </w:rPr>
      </w:pPr>
      <w:r w:rsidRPr="00FF5CD2">
        <w:rPr>
          <w:b/>
          <w:bCs/>
          <w:sz w:val="18"/>
          <w:szCs w:val="18"/>
          <w:lang w:val="en-US"/>
        </w:rPr>
        <w:t xml:space="preserve">Supplementary Figure 1. </w:t>
      </w:r>
      <w:r w:rsidRPr="00FF5CD2">
        <w:rPr>
          <w:b/>
          <w:bCs/>
          <w:i/>
          <w:iCs/>
          <w:sz w:val="18"/>
          <w:szCs w:val="18"/>
          <w:lang w:val="en-US"/>
        </w:rPr>
        <w:t>Pm20d1</w:t>
      </w:r>
      <w:r w:rsidRPr="00FF5CD2">
        <w:rPr>
          <w:b/>
          <w:bCs/>
          <w:sz w:val="18"/>
          <w:szCs w:val="18"/>
          <w:lang w:val="en-US"/>
        </w:rPr>
        <w:t xml:space="preserve"> expression at different temperatures in BALB/c and C57BL/6, across various tissues.</w:t>
      </w:r>
      <w:r w:rsidRPr="00FF5CD2">
        <w:rPr>
          <w:sz w:val="18"/>
          <w:szCs w:val="18"/>
          <w:lang w:val="en-US"/>
        </w:rPr>
        <w:t xml:space="preserve"> (A</w:t>
      </w:r>
      <w:r>
        <w:rPr>
          <w:sz w:val="18"/>
          <w:szCs w:val="18"/>
          <w:lang w:val="en-US"/>
        </w:rPr>
        <w:t xml:space="preserve"> and </w:t>
      </w:r>
      <w:r w:rsidRPr="00FF5CD2">
        <w:rPr>
          <w:sz w:val="18"/>
          <w:szCs w:val="18"/>
          <w:lang w:val="en-US"/>
        </w:rPr>
        <w:t xml:space="preserve">F) Expression in the </w:t>
      </w:r>
      <w:proofErr w:type="spellStart"/>
      <w:r w:rsidRPr="00FF5CD2">
        <w:rPr>
          <w:sz w:val="18"/>
          <w:szCs w:val="18"/>
          <w:lang w:val="en-US"/>
        </w:rPr>
        <w:t>interscapular</w:t>
      </w:r>
      <w:proofErr w:type="spellEnd"/>
      <w:r w:rsidRPr="00FF5CD2">
        <w:rPr>
          <w:sz w:val="18"/>
          <w:szCs w:val="18"/>
          <w:lang w:val="en-US"/>
        </w:rPr>
        <w:t xml:space="preserve"> brown adipose tissue in BALB/c and C57BL/6, respectively (n=4-9); (B and G) Expression in the hypothalamus in BALB/c and C57BL/6, respectively (n=6); (C and H) Expression in the inguinal white adipose tissue in BALB/c and C57BL/6, respectively (n=5-6); (D and I) Expression in the gastrocnemius muscle in BALB/c and C57BL/6, respectively (n=5-6); (E and J) Expression in the liver in BALB/c and C57BL/6, respectively (n=6). In all: male mice at 11 weeks of age after six hours fasting; values are expressed as mean ± SEM, *p&lt;0.05, **p&lt;0.01, independent samples Student’s T-test or Mann-Whitney test (B-E and G-J), and One-Way ANOVA or </w:t>
      </w:r>
      <w:proofErr w:type="spellStart"/>
      <w:r w:rsidRPr="00FF5CD2">
        <w:rPr>
          <w:sz w:val="18"/>
          <w:szCs w:val="18"/>
          <w:lang w:val="en-US"/>
        </w:rPr>
        <w:t>Kruskal</w:t>
      </w:r>
      <w:proofErr w:type="spellEnd"/>
      <w:r w:rsidRPr="00FF5CD2">
        <w:rPr>
          <w:sz w:val="18"/>
          <w:szCs w:val="18"/>
          <w:lang w:val="en-US"/>
        </w:rPr>
        <w:t>-Wallis test</w:t>
      </w:r>
      <w:r>
        <w:rPr>
          <w:sz w:val="18"/>
          <w:szCs w:val="18"/>
          <w:lang w:val="en-US"/>
        </w:rPr>
        <w:t xml:space="preserve"> (A and F)</w:t>
      </w:r>
      <w:r w:rsidRPr="00FF5CD2">
        <w:rPr>
          <w:sz w:val="18"/>
          <w:szCs w:val="18"/>
          <w:lang w:val="en-US"/>
        </w:rPr>
        <w:t xml:space="preserve">. </w:t>
      </w:r>
      <w:proofErr w:type="spellStart"/>
      <w:proofErr w:type="gramStart"/>
      <w:r w:rsidRPr="00FF5CD2">
        <w:rPr>
          <w:sz w:val="18"/>
          <w:szCs w:val="18"/>
          <w:lang w:val="en-US"/>
        </w:rPr>
        <w:t>iBAT</w:t>
      </w:r>
      <w:proofErr w:type="spellEnd"/>
      <w:proofErr w:type="gramEnd"/>
      <w:r w:rsidRPr="00FF5CD2">
        <w:rPr>
          <w:sz w:val="18"/>
          <w:szCs w:val="18"/>
          <w:lang w:val="en-US"/>
        </w:rPr>
        <w:t xml:space="preserve">: </w:t>
      </w:r>
      <w:proofErr w:type="spellStart"/>
      <w:r w:rsidRPr="00FF5CD2">
        <w:rPr>
          <w:sz w:val="18"/>
          <w:szCs w:val="18"/>
          <w:lang w:val="en-US"/>
        </w:rPr>
        <w:t>interscapular</w:t>
      </w:r>
      <w:proofErr w:type="spellEnd"/>
      <w:r w:rsidRPr="00FF5CD2">
        <w:rPr>
          <w:sz w:val="18"/>
          <w:szCs w:val="18"/>
          <w:lang w:val="en-US"/>
        </w:rPr>
        <w:t xml:space="preserve"> brown adipose tissue; </w:t>
      </w:r>
      <w:proofErr w:type="spellStart"/>
      <w:r w:rsidRPr="00FF5CD2">
        <w:rPr>
          <w:sz w:val="18"/>
          <w:szCs w:val="18"/>
          <w:lang w:val="en-US"/>
        </w:rPr>
        <w:t>iWAT</w:t>
      </w:r>
      <w:proofErr w:type="spellEnd"/>
      <w:r w:rsidRPr="00FF5CD2">
        <w:rPr>
          <w:sz w:val="18"/>
          <w:szCs w:val="18"/>
          <w:lang w:val="en-US"/>
        </w:rPr>
        <w:t>: inguinal white adipose tissue; HFD: high-fat diet.</w:t>
      </w:r>
    </w:p>
    <w:p w:rsidR="004C19E2" w:rsidRDefault="004C19E2" w:rsidP="004C19E2">
      <w:r>
        <w:rPr>
          <w:b/>
          <w:bCs/>
          <w:noProof/>
          <w:lang w:val="en-US"/>
        </w:rPr>
        <w:lastRenderedPageBreak/>
        <w:drawing>
          <wp:inline distT="0" distB="0" distL="0" distR="0" wp14:anchorId="0A3E58E5" wp14:editId="14E4F04F">
            <wp:extent cx="5400040" cy="4029710"/>
            <wp:effectExtent l="0" t="0" r="0" b="0"/>
            <wp:docPr id="949449435" name="Picture 3" descr="A group of graphs showing body weigh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449435" name="Picture 3" descr="A group of graphs showing body weigh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2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19E2" w:rsidRDefault="004C19E2" w:rsidP="004C19E2">
      <w:r w:rsidRPr="00FF5CD2">
        <w:rPr>
          <w:b/>
          <w:bCs/>
          <w:sz w:val="18"/>
          <w:szCs w:val="18"/>
          <w:lang w:val="en-US"/>
        </w:rPr>
        <w:t xml:space="preserve">Supplementary Figure 2. Effect of Adeno-associated viral (AAV) injection into </w:t>
      </w:r>
      <w:proofErr w:type="spellStart"/>
      <w:r w:rsidRPr="00FF5CD2">
        <w:rPr>
          <w:b/>
          <w:bCs/>
          <w:sz w:val="18"/>
          <w:szCs w:val="18"/>
          <w:lang w:val="en-US"/>
        </w:rPr>
        <w:t>iBAT</w:t>
      </w:r>
      <w:proofErr w:type="spellEnd"/>
      <w:r w:rsidRPr="00FF5CD2">
        <w:rPr>
          <w:b/>
          <w:bCs/>
          <w:sz w:val="18"/>
          <w:szCs w:val="18"/>
          <w:lang w:val="en-US"/>
        </w:rPr>
        <w:t xml:space="preserve"> on body composition and adipose tissues.</w:t>
      </w:r>
      <w:r w:rsidRPr="00FF5CD2">
        <w:rPr>
          <w:sz w:val="18"/>
          <w:szCs w:val="18"/>
          <w:lang w:val="en-US"/>
        </w:rPr>
        <w:t xml:space="preserve"> (A-D) AAV injection to knockdown </w:t>
      </w:r>
      <w:r w:rsidRPr="00FF5CD2">
        <w:rPr>
          <w:i/>
          <w:iCs/>
          <w:sz w:val="18"/>
          <w:szCs w:val="18"/>
          <w:lang w:val="en-US"/>
        </w:rPr>
        <w:t>Pm20d1</w:t>
      </w:r>
      <w:r w:rsidRPr="00FF5CD2">
        <w:rPr>
          <w:sz w:val="18"/>
          <w:szCs w:val="18"/>
          <w:lang w:val="en-US"/>
        </w:rPr>
        <w:t xml:space="preserve"> in BALB/c; (A and B) Fat mass percentage and lean body mass percentage, respectively (n=7); (C and D) </w:t>
      </w:r>
      <w:proofErr w:type="spellStart"/>
      <w:r w:rsidRPr="00FF5CD2">
        <w:rPr>
          <w:sz w:val="18"/>
          <w:szCs w:val="18"/>
          <w:lang w:val="en-US"/>
        </w:rPr>
        <w:t>iBAT</w:t>
      </w:r>
      <w:proofErr w:type="spellEnd"/>
      <w:r w:rsidRPr="00FF5CD2">
        <w:rPr>
          <w:sz w:val="18"/>
          <w:szCs w:val="18"/>
          <w:lang w:val="en-US"/>
        </w:rPr>
        <w:t xml:space="preserve"> weight percentage and </w:t>
      </w:r>
      <w:proofErr w:type="spellStart"/>
      <w:r w:rsidRPr="00FF5CD2">
        <w:rPr>
          <w:sz w:val="18"/>
          <w:szCs w:val="18"/>
          <w:lang w:val="en-US"/>
        </w:rPr>
        <w:t>iWAT</w:t>
      </w:r>
      <w:proofErr w:type="spellEnd"/>
      <w:r w:rsidRPr="00FF5CD2">
        <w:rPr>
          <w:sz w:val="18"/>
          <w:szCs w:val="18"/>
          <w:lang w:val="en-US"/>
        </w:rPr>
        <w:t xml:space="preserve"> weight percentage, respectively (n=7); (E-H) AAV injection to knockdown </w:t>
      </w:r>
      <w:r w:rsidRPr="00FF5CD2">
        <w:rPr>
          <w:i/>
          <w:iCs/>
          <w:sz w:val="18"/>
          <w:szCs w:val="18"/>
          <w:lang w:val="en-US"/>
        </w:rPr>
        <w:t>Pm20d1</w:t>
      </w:r>
      <w:r w:rsidRPr="00FF5CD2">
        <w:rPr>
          <w:sz w:val="18"/>
          <w:szCs w:val="18"/>
          <w:lang w:val="en-US"/>
        </w:rPr>
        <w:t xml:space="preserve"> in C57BL/6; (E and F) Fat mass percentage and lean body mass percentage, respectively (n=7); (G and H) </w:t>
      </w:r>
      <w:proofErr w:type="spellStart"/>
      <w:r w:rsidRPr="00FF5CD2">
        <w:rPr>
          <w:sz w:val="18"/>
          <w:szCs w:val="18"/>
          <w:lang w:val="en-US"/>
        </w:rPr>
        <w:t>iBAT</w:t>
      </w:r>
      <w:proofErr w:type="spellEnd"/>
      <w:r w:rsidRPr="00FF5CD2">
        <w:rPr>
          <w:sz w:val="18"/>
          <w:szCs w:val="18"/>
          <w:lang w:val="en-US"/>
        </w:rPr>
        <w:t xml:space="preserve"> weight percentage and </w:t>
      </w:r>
      <w:proofErr w:type="spellStart"/>
      <w:r w:rsidRPr="00FF5CD2">
        <w:rPr>
          <w:sz w:val="18"/>
          <w:szCs w:val="18"/>
          <w:lang w:val="en-US"/>
        </w:rPr>
        <w:t>iWAT</w:t>
      </w:r>
      <w:proofErr w:type="spellEnd"/>
      <w:r w:rsidRPr="00FF5CD2">
        <w:rPr>
          <w:sz w:val="18"/>
          <w:szCs w:val="18"/>
          <w:lang w:val="en-US"/>
        </w:rPr>
        <w:t xml:space="preserve"> weight percentage, respectively (n=7). In A, B, E, and F: male mice at 10 weeks of age; In C, D, G, and H: male mice at 12 weeks of age. In all: values are expressed as mean ± SEM, independent samples Student’s T-test or Mann-Whitney test. CTL: control; KD: knockdown; OE: overexpression.</w:t>
      </w:r>
      <w:bookmarkStart w:id="0" w:name="_GoBack"/>
      <w:bookmarkEnd w:id="0"/>
    </w:p>
    <w:sectPr w:rsidR="004C1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9E2"/>
    <w:rsid w:val="000144F1"/>
    <w:rsid w:val="000368E8"/>
    <w:rsid w:val="00053BA7"/>
    <w:rsid w:val="00135DDA"/>
    <w:rsid w:val="00192085"/>
    <w:rsid w:val="001D675D"/>
    <w:rsid w:val="002311B4"/>
    <w:rsid w:val="0026270E"/>
    <w:rsid w:val="00262FF5"/>
    <w:rsid w:val="002C1BEA"/>
    <w:rsid w:val="002D14AF"/>
    <w:rsid w:val="002D4618"/>
    <w:rsid w:val="002E1521"/>
    <w:rsid w:val="002F5B16"/>
    <w:rsid w:val="0034045D"/>
    <w:rsid w:val="00344F1C"/>
    <w:rsid w:val="003C2F66"/>
    <w:rsid w:val="003C7D3A"/>
    <w:rsid w:val="003D0A79"/>
    <w:rsid w:val="003E707A"/>
    <w:rsid w:val="00433988"/>
    <w:rsid w:val="00466B83"/>
    <w:rsid w:val="004B5266"/>
    <w:rsid w:val="004C19E2"/>
    <w:rsid w:val="004D42DB"/>
    <w:rsid w:val="00512291"/>
    <w:rsid w:val="00517C79"/>
    <w:rsid w:val="005560D2"/>
    <w:rsid w:val="00574CA1"/>
    <w:rsid w:val="005F6F7C"/>
    <w:rsid w:val="006128C8"/>
    <w:rsid w:val="006510BC"/>
    <w:rsid w:val="0068455D"/>
    <w:rsid w:val="00726100"/>
    <w:rsid w:val="0075285E"/>
    <w:rsid w:val="007552C6"/>
    <w:rsid w:val="00774CE3"/>
    <w:rsid w:val="007861AC"/>
    <w:rsid w:val="00791E65"/>
    <w:rsid w:val="007A112B"/>
    <w:rsid w:val="007B5CFD"/>
    <w:rsid w:val="007F5090"/>
    <w:rsid w:val="008030BC"/>
    <w:rsid w:val="008300D3"/>
    <w:rsid w:val="00887213"/>
    <w:rsid w:val="008B4ABA"/>
    <w:rsid w:val="008B6AAB"/>
    <w:rsid w:val="008E2C49"/>
    <w:rsid w:val="0091784D"/>
    <w:rsid w:val="00920637"/>
    <w:rsid w:val="00956E3D"/>
    <w:rsid w:val="00991271"/>
    <w:rsid w:val="009C72BA"/>
    <w:rsid w:val="009E75F3"/>
    <w:rsid w:val="00A57DB7"/>
    <w:rsid w:val="00A62DEC"/>
    <w:rsid w:val="00A7375C"/>
    <w:rsid w:val="00A86088"/>
    <w:rsid w:val="00AA4E1C"/>
    <w:rsid w:val="00AB7984"/>
    <w:rsid w:val="00AC70EF"/>
    <w:rsid w:val="00B218ED"/>
    <w:rsid w:val="00B46730"/>
    <w:rsid w:val="00B5158F"/>
    <w:rsid w:val="00B54138"/>
    <w:rsid w:val="00BA15F8"/>
    <w:rsid w:val="00BB0609"/>
    <w:rsid w:val="00BE2578"/>
    <w:rsid w:val="00C130EA"/>
    <w:rsid w:val="00C31076"/>
    <w:rsid w:val="00C4377C"/>
    <w:rsid w:val="00C726B4"/>
    <w:rsid w:val="00C86C30"/>
    <w:rsid w:val="00CC3742"/>
    <w:rsid w:val="00DA5000"/>
    <w:rsid w:val="00DE06AE"/>
    <w:rsid w:val="00E3375C"/>
    <w:rsid w:val="00E54CF7"/>
    <w:rsid w:val="00F12FC9"/>
    <w:rsid w:val="00F9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69D9C"/>
  <w15:chartTrackingRefBased/>
  <w15:docId w15:val="{D8BA389A-3C49-4BBF-855A-A67D81A29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9E2"/>
    <w:pPr>
      <w:spacing w:line="278" w:lineRule="auto"/>
    </w:pPr>
    <w:rPr>
      <w:kern w:val="2"/>
      <w:sz w:val="24"/>
      <w:szCs w:val="24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5-08-15T05:19:00Z</dcterms:created>
  <dcterms:modified xsi:type="dcterms:W3CDTF">2025-08-15T05:20:00Z</dcterms:modified>
</cp:coreProperties>
</file>